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2D7B" w14:textId="77777777" w:rsidR="009171BD" w:rsidRPr="009171BD" w:rsidRDefault="009171BD" w:rsidP="009171BD">
      <w:pPr>
        <w:ind w:left="-851" w:right="-784"/>
        <w:rPr>
          <w:rFonts w:ascii="Times New Roman" w:eastAsia="Times New Roman" w:hAnsi="Times New Roman" w:cs="Times New Roman"/>
          <w:bCs/>
          <w:lang w:eastAsia="en-GB"/>
        </w:rPr>
      </w:pPr>
      <w:bookmarkStart w:id="0" w:name="_Toc82098098"/>
      <w:bookmarkStart w:id="1" w:name="_Toc82433422"/>
      <w:r w:rsidRPr="009171BD">
        <w:rPr>
          <w:rFonts w:ascii="Arial" w:eastAsia="Times New Roman" w:hAnsi="Arial" w:cs="Arial"/>
          <w:b/>
          <w:bCs/>
          <w:lang w:eastAsia="en-GB"/>
        </w:rPr>
        <w:t xml:space="preserve">S14 Table. </w:t>
      </w:r>
      <w:r w:rsidRPr="009171BD">
        <w:rPr>
          <w:rFonts w:ascii="Arial" w:eastAsia="Times New Roman" w:hAnsi="Arial" w:cs="Arial"/>
          <w:lang w:eastAsia="en-GB"/>
        </w:rPr>
        <w:t>P-values from burden testing of rare (MAF &lt; 0.01%) loss-of-function and missense variants in genes previously reported to harbour variants causal for disruptive sleep duration or timing on accelerometer estimates of sleep duration in UK Biobank.</w:t>
      </w:r>
      <w:bookmarkEnd w:id="0"/>
      <w:bookmarkEnd w:id="1"/>
      <w:r w:rsidRPr="009171BD">
        <w:rPr>
          <w:rFonts w:ascii="Arial" w:eastAsia="Times New Roman" w:hAnsi="Arial" w:cs="Arial"/>
          <w:b/>
          <w:lang w:eastAsia="en-GB"/>
        </w:rPr>
        <w:t xml:space="preserve"> </w:t>
      </w:r>
      <w:r w:rsidRPr="009171BD">
        <w:rPr>
          <w:rFonts w:ascii="Arial" w:eastAsia="Times New Roman" w:hAnsi="Arial" w:cs="Arial"/>
          <w:bCs/>
          <w:lang w:eastAsia="en-GB"/>
        </w:rPr>
        <w:t xml:space="preserve">There were no remaining loss-of-function carriers for </w:t>
      </w:r>
      <w:r w:rsidRPr="009171BD">
        <w:rPr>
          <w:rFonts w:ascii="Arial" w:eastAsia="Times New Roman" w:hAnsi="Arial" w:cs="Arial"/>
          <w:bCs/>
          <w:i/>
          <w:iCs/>
          <w:lang w:eastAsia="en-GB"/>
        </w:rPr>
        <w:t>GRM1</w:t>
      </w:r>
      <w:r w:rsidRPr="009171BD">
        <w:rPr>
          <w:rFonts w:ascii="Arial" w:eastAsia="Times New Roman" w:hAnsi="Arial" w:cs="Arial"/>
          <w:bCs/>
          <w:lang w:eastAsia="en-GB"/>
        </w:rPr>
        <w:t xml:space="preserve">, </w:t>
      </w:r>
      <w:r w:rsidRPr="009171BD">
        <w:rPr>
          <w:rFonts w:ascii="Arial" w:eastAsia="Times New Roman" w:hAnsi="Arial" w:cs="Arial"/>
          <w:bCs/>
          <w:i/>
          <w:iCs/>
          <w:lang w:eastAsia="en-GB"/>
        </w:rPr>
        <w:t>ADRB1</w:t>
      </w:r>
      <w:r w:rsidRPr="009171BD">
        <w:rPr>
          <w:rFonts w:ascii="Arial" w:eastAsia="Times New Roman" w:hAnsi="Arial" w:cs="Arial"/>
          <w:bCs/>
          <w:lang w:eastAsia="en-GB"/>
        </w:rPr>
        <w:t xml:space="preserve"> and </w:t>
      </w:r>
      <w:r w:rsidRPr="009171BD">
        <w:rPr>
          <w:rFonts w:ascii="Arial" w:eastAsia="Times New Roman" w:hAnsi="Arial" w:cs="Arial"/>
          <w:bCs/>
          <w:i/>
          <w:iCs/>
          <w:lang w:eastAsia="en-GB"/>
        </w:rPr>
        <w:t>CRY2</w:t>
      </w:r>
      <w:r w:rsidRPr="009171BD">
        <w:rPr>
          <w:rFonts w:ascii="Arial" w:eastAsia="Times New Roman" w:hAnsi="Arial" w:cs="Arial"/>
          <w:bCs/>
          <w:lang w:eastAsia="en-GB"/>
        </w:rPr>
        <w:t xml:space="preserve"> within the subset of individuals from UK Biobank who wore an accelerometer.</w:t>
      </w:r>
    </w:p>
    <w:p w14:paraId="0EA5A785" w14:textId="77777777" w:rsidR="009171BD" w:rsidRPr="009171BD" w:rsidRDefault="009171BD" w:rsidP="009171BD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5773" w:type="dxa"/>
        <w:jc w:val="center"/>
        <w:tblLook w:val="04A0" w:firstRow="1" w:lastRow="0" w:firstColumn="1" w:lastColumn="0" w:noHBand="0" w:noVBand="1"/>
      </w:tblPr>
      <w:tblGrid>
        <w:gridCol w:w="1140"/>
        <w:gridCol w:w="2085"/>
        <w:gridCol w:w="1206"/>
        <w:gridCol w:w="1376"/>
        <w:gridCol w:w="1183"/>
        <w:gridCol w:w="1183"/>
        <w:gridCol w:w="1900"/>
        <w:gridCol w:w="1900"/>
        <w:gridCol w:w="1900"/>
        <w:gridCol w:w="1900"/>
      </w:tblGrid>
      <w:tr w:rsidR="009171BD" w:rsidRPr="009171BD" w14:paraId="20223CDD" w14:textId="77777777" w:rsidTr="00671467">
        <w:trPr>
          <w:trHeight w:val="32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185902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1B6457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nonical </w:t>
            </w:r>
          </w:p>
          <w:p w14:paraId="76E52370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D649E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ported</w:t>
            </w:r>
          </w:p>
          <w:p w14:paraId="7E59CEA5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599A8F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 Clas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8B3B4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</w:t>
            </w:r>
          </w:p>
          <w:p w14:paraId="666E4977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</w:t>
            </w: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5544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</w:t>
            </w:r>
          </w:p>
          <w:p w14:paraId="577F709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</w:t>
            </w: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0F95F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23FA072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 to 6 hour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F0D01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366AC37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6 hour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D8806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64C375D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5 hour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8BB0D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3F0AE5E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4 hours</w:t>
            </w:r>
          </w:p>
        </w:tc>
      </w:tr>
      <w:tr w:rsidR="009171BD" w:rsidRPr="009171BD" w14:paraId="510A1FFD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5A660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4CA4A4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719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54F368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2F0AAFBA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044F5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6444C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AF320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1FF99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5BED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65FF9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71BD" w:rsidRPr="009171BD" w14:paraId="138111FA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79FD3D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F4B5D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F11182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5739939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E0399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0E03A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AE5D6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41321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2AC2A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7AE3C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0</w:t>
            </w:r>
          </w:p>
        </w:tc>
      </w:tr>
      <w:tr w:rsidR="009171BD" w:rsidRPr="009171BD" w14:paraId="349B3EA2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9B5EA3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PSR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8A839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59791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E7BCD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394403F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5899E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15333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9DDC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9F089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88F9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4AA4A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6</w:t>
            </w:r>
          </w:p>
        </w:tc>
      </w:tr>
      <w:tr w:rsidR="009171BD" w:rsidRPr="009171BD" w14:paraId="5B4B534E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BEADE2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21998F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0CD05A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02A1D887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FC5FA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ED59E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9E455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D7C9D8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671AC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7AACF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2</w:t>
            </w:r>
          </w:p>
        </w:tc>
      </w:tr>
      <w:tr w:rsidR="009171BD" w:rsidRPr="009171BD" w14:paraId="45393D81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C7B8AA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045016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9295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813F6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096AED80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26041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78CAB7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05A3D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6AAB3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376DD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7CC90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71BD" w:rsidRPr="009171BD" w14:paraId="2B064CFE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F95288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E00EF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ABC2BF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385AF420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54483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624E1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5B0E2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3B4F7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64EAF7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96D21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5</w:t>
            </w:r>
          </w:p>
        </w:tc>
      </w:tr>
      <w:tr w:rsidR="009171BD" w:rsidRPr="009171BD" w14:paraId="0E1089D3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C46C57" w14:textId="4CB0A631" w:rsidR="009171BD" w:rsidRPr="009171BD" w:rsidRDefault="00695057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DEC2/ </w:t>
            </w:r>
            <w:r w:rsidR="009171BD"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7D04B2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42728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29F841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3125BC6B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BA107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15820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A7BF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1C34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0EAA1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9FAF2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</w:t>
            </w:r>
          </w:p>
        </w:tc>
      </w:tr>
      <w:tr w:rsidR="009171BD" w:rsidRPr="009171BD" w14:paraId="08D570F3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841EC6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9D517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4B43A1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4E6E6BED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2F474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CE430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EDAA3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A8284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1DB78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17B05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9</w:t>
            </w:r>
          </w:p>
        </w:tc>
      </w:tr>
      <w:tr w:rsidR="009171BD" w:rsidRPr="009171BD" w14:paraId="47C94FD5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5ABE3D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1318E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00852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16F71D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PD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3B130E4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1734E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5622F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93B4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B3AD78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12A18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C403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4</w:t>
            </w:r>
          </w:p>
        </w:tc>
      </w:tr>
      <w:tr w:rsidR="009171BD" w:rsidRPr="009171BD" w14:paraId="2D47E2DD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0878E5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12ACDB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7E01D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1D1A268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448EB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24BB0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27071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48664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89B3D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C4784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0</w:t>
            </w:r>
          </w:p>
        </w:tc>
      </w:tr>
      <w:tr w:rsidR="009171BD" w:rsidRPr="009171BD" w14:paraId="10AAD0D0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6F74D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DA159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923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7B5323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51316DA2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7CCD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8B6BD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B5EA0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DF17B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9D517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4A625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5</w:t>
            </w:r>
          </w:p>
        </w:tc>
      </w:tr>
      <w:tr w:rsidR="009171BD" w:rsidRPr="009171BD" w14:paraId="45E46FD7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197A0F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6C314B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ABEBA7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2B7C449B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60A71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F7848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A356E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4AAAE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8BFDFF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9BE67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5</w:t>
            </w:r>
          </w:p>
        </w:tc>
      </w:tr>
      <w:tr w:rsidR="009171BD" w:rsidRPr="009171BD" w14:paraId="588A6528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A36F6F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F6D77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5465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B56193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5C6D20B6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CDDE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2AB7F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DF998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10B49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EBFC3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368B4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7</w:t>
            </w:r>
          </w:p>
        </w:tc>
      </w:tr>
      <w:tr w:rsidR="009171BD" w:rsidRPr="009171BD" w14:paraId="1AF7D473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57901D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40878B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9CC5A0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215654B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FC6578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CD6B88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A3306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858E5A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B2FAE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50FC9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7</w:t>
            </w:r>
          </w:p>
        </w:tc>
      </w:tr>
      <w:tr w:rsidR="009171BD" w:rsidRPr="009171BD" w14:paraId="35FFBA98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9E0936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41BE5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44352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3EF606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1F710D76" w14:textId="77777777" w:rsidR="009171BD" w:rsidRPr="009171BD" w:rsidRDefault="009171BD" w:rsidP="00917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E341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C065F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147CE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07E73B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3EA97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F7E45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9171BD" w:rsidRPr="009171BD" w14:paraId="05F4B0F2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A61CBB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A8FEA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3E733C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09D79679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B452F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E05BC5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2D86A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94B38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B9094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A4E51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4</w:t>
            </w:r>
          </w:p>
        </w:tc>
      </w:tr>
      <w:tr w:rsidR="009171BD" w:rsidRPr="009171BD" w14:paraId="3BF1E2FE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34D962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4312F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553532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5FB4D6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right w:val="nil"/>
            </w:tcBorders>
            <w:vAlign w:val="center"/>
          </w:tcPr>
          <w:p w14:paraId="1DA94AA3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A12157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8BD1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E-0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CA842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3BCB1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EA265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E99E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2</w:t>
            </w:r>
          </w:p>
        </w:tc>
      </w:tr>
      <w:tr w:rsidR="009171BD" w:rsidRPr="009171BD" w14:paraId="16281EA5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9E0217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C301B3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250598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205482B2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269E6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980162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79BAE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0439D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2C961E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87FE0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2</w:t>
            </w:r>
          </w:p>
        </w:tc>
      </w:tr>
      <w:tr w:rsidR="009171BD" w:rsidRPr="009171BD" w14:paraId="5C5F9E5A" w14:textId="77777777" w:rsidTr="009171BD">
        <w:trPr>
          <w:trHeight w:val="320"/>
          <w:jc w:val="center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2C4ED9" w14:textId="77777777" w:rsidR="009171BD" w:rsidRPr="009171BD" w:rsidRDefault="009171BD" w:rsidP="009171B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NK1D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D9A96E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1402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45CF8E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nil"/>
              <w:right w:val="nil"/>
            </w:tcBorders>
            <w:vAlign w:val="center"/>
          </w:tcPr>
          <w:p w14:paraId="00385853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A1248C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03D1C6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9362A7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3C611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64BAC4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5DD920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</w:t>
            </w:r>
          </w:p>
        </w:tc>
      </w:tr>
      <w:tr w:rsidR="009171BD" w:rsidRPr="009171BD" w14:paraId="2AFFD55A" w14:textId="77777777" w:rsidTr="009171BD">
        <w:trPr>
          <w:trHeight w:val="320"/>
          <w:jc w:val="center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B4ADAF4" w14:textId="77777777" w:rsidR="009171BD" w:rsidRPr="009171BD" w:rsidRDefault="009171BD" w:rsidP="009171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1BEB0EF" w14:textId="77777777" w:rsidR="009171BD" w:rsidRPr="009171BD" w:rsidRDefault="009171BD" w:rsidP="009171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96A90C" w14:textId="77777777" w:rsidR="009171BD" w:rsidRPr="009171BD" w:rsidRDefault="009171BD" w:rsidP="009171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0DE0249A" w14:textId="77777777" w:rsidR="009171BD" w:rsidRPr="009171BD" w:rsidRDefault="009171BD" w:rsidP="00917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E8E981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52F799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F1544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3A8A93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E2E32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31EA8D" w14:textId="77777777" w:rsidR="009171BD" w:rsidRPr="009171BD" w:rsidRDefault="009171BD" w:rsidP="009171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71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6</w:t>
            </w:r>
          </w:p>
        </w:tc>
      </w:tr>
    </w:tbl>
    <w:p w14:paraId="33A8A507" w14:textId="77777777" w:rsidR="009171BD" w:rsidRPr="009171BD" w:rsidRDefault="009171BD" w:rsidP="009171BD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67CFD462" w14:textId="2B257732" w:rsidR="009171BD" w:rsidRPr="009171BD" w:rsidRDefault="009171BD" w:rsidP="009370C9">
      <w:pPr>
        <w:ind w:left="-851" w:right="-782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FNSS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=familial natural short sleep; </w:t>
      </w: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DSP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=delayed sleep phase disorder; </w:t>
      </w: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FASP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>=familial advanced slee</w:t>
      </w:r>
      <w:r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 phase;</w:t>
      </w:r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</w:t>
      </w: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LoF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=loss-of-function; </w:t>
      </w: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e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Sleep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 duration analysed on original unit scale; </w:t>
      </w:r>
      <w:proofErr w:type="spellStart"/>
      <w:r w:rsidRPr="009171BD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f</w:t>
      </w:r>
      <w:r w:rsidRPr="009171BD">
        <w:rPr>
          <w:rFonts w:ascii="Arial" w:eastAsia="Times New Roman" w:hAnsi="Arial" w:cs="Arial"/>
          <w:sz w:val="20"/>
          <w:szCs w:val="20"/>
          <w:lang w:eastAsia="en-GB"/>
        </w:rPr>
        <w:t>Sleep</w:t>
      </w:r>
      <w:proofErr w:type="spellEnd"/>
      <w:r w:rsidRPr="009171BD">
        <w:rPr>
          <w:rFonts w:ascii="Arial" w:eastAsia="Times New Roman" w:hAnsi="Arial" w:cs="Arial"/>
          <w:sz w:val="20"/>
          <w:szCs w:val="20"/>
          <w:lang w:eastAsia="en-GB"/>
        </w:rPr>
        <w:t xml:space="preserve"> duration inverse-normalised prior to analysis. </w:t>
      </w:r>
    </w:p>
    <w:p w14:paraId="1D4FC120" w14:textId="77777777" w:rsidR="00175D12" w:rsidRDefault="00175D12"/>
    <w:sectPr w:rsidR="00175D12" w:rsidSect="009171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BD"/>
    <w:rsid w:val="00175D12"/>
    <w:rsid w:val="00180817"/>
    <w:rsid w:val="002B1B8E"/>
    <w:rsid w:val="002B7FC3"/>
    <w:rsid w:val="004D5378"/>
    <w:rsid w:val="004D7EB8"/>
    <w:rsid w:val="0053446F"/>
    <w:rsid w:val="00695057"/>
    <w:rsid w:val="007528F8"/>
    <w:rsid w:val="008F406F"/>
    <w:rsid w:val="009171BD"/>
    <w:rsid w:val="009370C9"/>
    <w:rsid w:val="00B070F3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74837"/>
  <w15:chartTrackingRefBased/>
  <w15:docId w15:val="{A8E4E9A7-8529-7548-BDA2-7341E71E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5</cp:revision>
  <dcterms:created xsi:type="dcterms:W3CDTF">2022-08-04T09:41:00Z</dcterms:created>
  <dcterms:modified xsi:type="dcterms:W3CDTF">2022-09-09T10:27:00Z</dcterms:modified>
</cp:coreProperties>
</file>